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1C8" w:rsidRPr="007141C8" w:rsidRDefault="007141C8" w:rsidP="00857D5D">
      <w:pPr>
        <w:spacing w:after="0" w:line="140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 w:rsidRPr="007141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Table S1a. Validation data of positive MRM transitions</w:t>
      </w:r>
    </w:p>
    <w:tbl>
      <w:tblPr>
        <w:tblW w:w="10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563"/>
        <w:gridCol w:w="1257"/>
        <w:gridCol w:w="1508"/>
        <w:gridCol w:w="1212"/>
        <w:gridCol w:w="1160"/>
        <w:gridCol w:w="1160"/>
      </w:tblGrid>
      <w:tr w:rsidR="003F3DAF" w:rsidRPr="00891285" w:rsidTr="003F3DAF">
        <w:trPr>
          <w:trHeight w:val="345"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ligosaccharidoses</w:t>
            </w:r>
            <w:proofErr w:type="spellEnd"/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ra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V%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er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V%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nearit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(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r</w:t>
            </w:r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alactosyl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-OS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3DAF" w:rsidRPr="00891285" w:rsidRDefault="003F3DAF" w:rsidP="003F3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933,5&gt;388,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7D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7D708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33,5&gt;550,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4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933,5&gt;568,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8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33,5&gt;712,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4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1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460,6&gt;1095,5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3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-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cetylgalactosaminyl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-OS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1,3&gt;568,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84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71,3&gt;550,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8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71,3&gt;347,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1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6,3&gt;933,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339,4&gt;1136,5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6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339,4&gt;933,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71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1339,4&gt;712,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93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Mannosyl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-OS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8.2&gt;244.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1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8.2&gt;347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E26090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01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8.2&gt;365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84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68.2&gt;406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78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8.2&gt;467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2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18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68.2&gt;550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2559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91762" w:rsidP="00291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47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30.3&gt;509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91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2.4&gt;671.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19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ex-HexNAc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derivatives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84&gt;8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1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6&gt;20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15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6&gt;226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79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6&gt;24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2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6&gt;305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6&gt;388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796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7&gt;20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2559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18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7&gt;226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87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07&gt;389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91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ucosyl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-OS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04.2&gt;289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8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4.2&gt;358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2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04.2&gt;389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97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4.2&gt;459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1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79.4&gt;933.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98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79.4&gt;568.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E26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2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13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lcNAsn+glycoasparaginyl-OS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6.2&gt;204.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  <w:r w:rsidR="003F3DAF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52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6.2&gt;133.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25591A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  <w:r w:rsidR="003F3DAF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8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6.2&gt;126.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9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6.2&gt;84.0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10</w:t>
            </w:r>
          </w:p>
        </w:tc>
      </w:tr>
      <w:tr w:rsidR="003F3DAF" w:rsidRPr="00891285" w:rsidTr="003F3DAF">
        <w:trPr>
          <w:trHeight w:val="288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20.2&gt;305.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E2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E2609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3F3DAF" w:rsidP="0097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9739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AF" w:rsidRPr="00891285" w:rsidRDefault="007D7081" w:rsidP="003F3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80</w:t>
            </w:r>
          </w:p>
        </w:tc>
      </w:tr>
    </w:tbl>
    <w:p w:rsidR="00CE66E6" w:rsidRDefault="00CE66E6" w:rsidP="00CE66E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:rsidR="00CE66E6" w:rsidRPr="00CE66E6" w:rsidRDefault="007141C8" w:rsidP="00CE66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r w:rsidRPr="007141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>Table S1b. Validation data of negative MRM transitions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109"/>
        <w:gridCol w:w="891"/>
        <w:gridCol w:w="1508"/>
        <w:gridCol w:w="1212"/>
        <w:gridCol w:w="960"/>
        <w:gridCol w:w="960"/>
      </w:tblGrid>
      <w:tr w:rsidR="00CE66E6" w:rsidRPr="00891285" w:rsidTr="00CE66E6">
        <w:trPr>
          <w:trHeight w:val="34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ligosaccharidoses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ra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V%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er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V%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nearity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(</w:t>
            </w:r>
            <w:proofErr w:type="gramEnd"/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r</w:t>
            </w:r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891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ialyl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-OS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6E6" w:rsidRPr="00891285" w:rsidRDefault="00CE66E6" w:rsidP="00CE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200.4&gt;1099.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FA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FA0FC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200.4&gt;1182.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FA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FA0FC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200.4&gt;289.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</w:t>
            </w:r>
            <w:r w:rsidR="002559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FA0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FA0FC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60B2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42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x-HexNAc</w:t>
            </w:r>
            <w:proofErr w:type="spellEnd"/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rivatives</w:t>
            </w:r>
            <w:proofErr w:type="spellEnd"/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8&gt;5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847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912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418&gt;11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693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18&gt;17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11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18&gt;26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2559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75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18&gt;28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 w:rsidR="00CE66E6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3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80&gt;7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80&gt;9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9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5&gt;16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CE66E6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2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cNAsn+glycoasparaginyl-OS</w:t>
            </w:r>
            <w:proofErr w:type="spellEnd"/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 334.0&gt;97.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5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255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4.0&gt;113.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4.0&gt;195.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8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4.0&gt;315.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CE66E6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87.3&gt;496.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9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7.3&gt;478.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 w:rsidR="00CE66E6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8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87.3&gt;214.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87.3&gt;179.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809.3&gt;290.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CE66E6"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809.3&gt;236.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25591A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  <w:bookmarkStart w:id="0" w:name="_GoBack"/>
            <w:bookmarkEnd w:id="0"/>
            <w:r w:rsidR="00CE66E6"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0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c4-M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665&gt;179 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8</w:t>
            </w:r>
          </w:p>
        </w:tc>
      </w:tr>
      <w:tr w:rsidR="00CE66E6" w:rsidRPr="00891285" w:rsidTr="00CE66E6">
        <w:trPr>
          <w:trHeight w:val="288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665&gt;161 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CE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365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36540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6E6" w:rsidRPr="00891285" w:rsidRDefault="00CE66E6" w:rsidP="00256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9128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</w:t>
            </w:r>
            <w:r w:rsidR="002560B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1</w:t>
            </w:r>
          </w:p>
        </w:tc>
      </w:tr>
    </w:tbl>
    <w:p w:rsidR="003F3DAF" w:rsidRPr="003F3DAF" w:rsidRDefault="003F3DAF">
      <w:pPr>
        <w:rPr>
          <w:b/>
          <w:lang w:val="en-US"/>
        </w:rPr>
      </w:pPr>
    </w:p>
    <w:sectPr w:rsidR="003F3DAF" w:rsidRPr="003F3DAF" w:rsidSect="003F3DAF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E7"/>
    <w:rsid w:val="0025591A"/>
    <w:rsid w:val="002560B2"/>
    <w:rsid w:val="00291762"/>
    <w:rsid w:val="0036540A"/>
    <w:rsid w:val="003847A5"/>
    <w:rsid w:val="003F3DAF"/>
    <w:rsid w:val="00484859"/>
    <w:rsid w:val="007141C8"/>
    <w:rsid w:val="007D7081"/>
    <w:rsid w:val="00857D5D"/>
    <w:rsid w:val="00891285"/>
    <w:rsid w:val="008A5FE7"/>
    <w:rsid w:val="009739EA"/>
    <w:rsid w:val="00CE66E6"/>
    <w:rsid w:val="00E26090"/>
    <w:rsid w:val="00F915B8"/>
    <w:rsid w:val="00FA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812B97E-D2D8-4F91-A2CC-00CE2ACB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0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aro Michela</dc:creator>
  <cp:keywords/>
  <dc:description/>
  <cp:lastModifiedBy>Semeraro Michela</cp:lastModifiedBy>
  <cp:revision>14</cp:revision>
  <dcterms:created xsi:type="dcterms:W3CDTF">2020-10-26T11:01:00Z</dcterms:created>
  <dcterms:modified xsi:type="dcterms:W3CDTF">2020-10-26T12:24:00Z</dcterms:modified>
</cp:coreProperties>
</file>